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Genome Wide Identification of Recessive Cancer Genes by Combinatorial Mutation Analysi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it-IT"/>
        </w:rPr>
      </w:pPr>
      <w:r>
        <w:rPr>
          <w:rFonts w:cs="Arial" w:ascii="Arial" w:hAnsi="Arial"/>
          <w:b/>
          <w:bCs/>
          <w:sz w:val="24"/>
          <w:szCs w:val="24"/>
          <w:lang w:val="it-IT"/>
        </w:rPr>
        <w:t>Stefano Volinia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,2</w:t>
      </w:r>
      <w:r>
        <w:rPr>
          <w:rFonts w:cs="Arial" w:ascii="Arial" w:hAnsi="Arial"/>
          <w:b/>
          <w:bCs/>
          <w:sz w:val="24"/>
          <w:szCs w:val="24"/>
          <w:lang w:val="it-IT"/>
        </w:rPr>
        <w:t>, Nicoletta Mascella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b/>
          <w:bCs/>
          <w:sz w:val="24"/>
          <w:szCs w:val="24"/>
          <w:lang w:val="it-IT"/>
        </w:rPr>
        <w:t>, Jlenia Marches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b/>
          <w:bCs/>
          <w:sz w:val="24"/>
          <w:szCs w:val="24"/>
          <w:lang w:val="it-IT"/>
        </w:rPr>
        <w:t>, Angelo Veronese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b/>
          <w:bCs/>
          <w:sz w:val="24"/>
          <w:szCs w:val="24"/>
          <w:lang w:val="it-IT"/>
        </w:rPr>
        <w:t>, Elizabeth Ormondroyd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4</w:t>
      </w:r>
      <w:r>
        <w:rPr>
          <w:rFonts w:cs="Arial" w:ascii="Arial" w:hAnsi="Arial"/>
          <w:b/>
          <w:bCs/>
          <w:sz w:val="24"/>
          <w:szCs w:val="24"/>
          <w:lang w:val="it-IT"/>
        </w:rPr>
        <w:t>, Hansjuerg Alder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b/>
          <w:bCs/>
          <w:sz w:val="24"/>
          <w:szCs w:val="24"/>
          <w:lang w:val="it-IT"/>
        </w:rPr>
        <w:t>, Jeff Palat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b/>
          <w:bCs/>
          <w:sz w:val="24"/>
          <w:szCs w:val="24"/>
          <w:lang w:val="it-IT"/>
        </w:rPr>
        <w:t>, Massimo Negr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b/>
          <w:bCs/>
          <w:sz w:val="24"/>
          <w:szCs w:val="24"/>
          <w:lang w:val="it-IT"/>
        </w:rPr>
        <w:t>, Carlo M. Croce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*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2. </w:t>
      </w:r>
      <w:r>
        <w:rPr>
          <w:rFonts w:cs="Arial" w:ascii="Arial" w:hAnsi="Arial"/>
          <w:sz w:val="24"/>
          <w:szCs w:val="24"/>
          <w:lang w:val="en-US"/>
        </w:rPr>
        <w:t>Functional (Gene ontology, biological process) chart of the candidate cancer recessive genes, FDR &lt;0.5</w:t>
      </w:r>
    </w:p>
    <w:tbl>
      <w:tblPr>
        <w:tblW w:w="144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080"/>
        <w:gridCol w:w="900"/>
        <w:gridCol w:w="1080"/>
        <w:gridCol w:w="10036"/>
      </w:tblGrid>
      <w:tr>
        <w:trPr>
          <w:trHeight w:val="25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b/>
                <w:b/>
                <w:kern w:val="0"/>
                <w:lang w:val="it-IT"/>
              </w:rPr>
            </w:pPr>
            <w:r>
              <w:rPr>
                <w:rFonts w:cs="Arial" w:ascii="Arial" w:hAnsi="Arial"/>
                <w:b/>
                <w:kern w:val="0"/>
                <w:lang w:val="it-IT"/>
              </w:rPr>
              <w:t>Ter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kern w:val="0"/>
                <w:lang w:val="it-IT"/>
              </w:rPr>
            </w:pPr>
            <w:r>
              <w:rPr>
                <w:rFonts w:cs="Arial" w:ascii="Arial" w:hAnsi="Arial"/>
                <w:b/>
                <w:kern w:val="0"/>
                <w:lang w:val="it-IT"/>
              </w:rPr>
              <w:t>Cou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b/>
                <w:b/>
                <w:kern w:val="0"/>
                <w:lang w:val="it-IT"/>
              </w:rPr>
            </w:pPr>
            <w:r>
              <w:rPr>
                <w:rFonts w:cs="Arial" w:ascii="Arial" w:hAnsi="Arial"/>
                <w:b/>
                <w:kern w:val="0"/>
                <w:lang w:val="it-IT"/>
              </w:rPr>
              <w:t>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kern w:val="0"/>
                <w:lang w:val="it-IT"/>
              </w:rPr>
              <w:t>p-value</w:t>
            </w:r>
          </w:p>
        </w:tc>
        <w:tc>
          <w:tcPr>
            <w:tcW w:w="10036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b/>
                <w:b/>
                <w:kern w:val="0"/>
                <w:lang w:val="it-IT"/>
              </w:rPr>
            </w:pPr>
            <w:r>
              <w:rPr>
                <w:rFonts w:cs="Arial" w:ascii="Arial" w:hAnsi="Arial"/>
                <w:b/>
                <w:kern w:val="0"/>
                <w:lang w:val="it-IT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7049~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6.3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0E-06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NI, NOLC1, PTEN, NUDC, KHDRBS1, NDE1, NASP, ZWINT, CALR, DDB1, SFN, GTPBP4, NUSAP1, PTPRC, CCNB1, CCDC5, CDKN2B, CDKN2A, TP53, EIF4G2, CHAF1A, ILF3, MAPK6, BAX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22402~cell cycle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4.3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0E-06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NI, CCDC5, NOLC1, KHDRBS1, NUDC, PTEN, CDKN2A, CDKN2B, TP53, NDE1, ZWINT, CALR, EIF4G2, DDB1, GTPBP4, SFN, ILF3, PTPRC, NUSAP1, BAX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22403~cell cycle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8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00E-06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OLC1, NUDC, KHDRBS1, CDKN2B, CDKN2A, TP53, NDE1, ZWINT, CALR, ILF3, PTPRC, NUSAP1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0074~regulation of progression through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50E-06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NI, KHDRBS1, NUDC, PTEN, CDKN2A, CDKN2B, TP53, ZWINT, CALR, EIF4G2, DDB1, GTPBP4, SFN, PTPRC, NUSAP1, BAX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726~regulation of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00E-06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NI, KHDRBS1, NUDC, PTEN, CDKN2A, CDKN2B, TP53, ZWINT, CALR, EIF4G2, DDB1, GTPBP4, SFN, PTPRC, NUSAP1, BAX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396~RNA process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.4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0E-05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NOLC1, HNRPF, KHDRBS1, CDKN2A, DHX15, SFPQ, SARS, RPUSD3, HNRPH3, HNRPD, YBX1, MTO1, PABPC1, PRPF19, AARS, EFTUD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9057~macromolecul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8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0E-05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CDKN2A, HNRPD, PFKP, ALDOA, HK1, RNASEH2A, SQSTM1, AFG3L2, PGD, YME1L1, BAX, PGAM1, FAF1, TALDO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996~organelle organization and bi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6.9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0E-05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NOLC1, NDE1, NASP, ZWINT, MAP4, CALR, CAPG, HSPD1, SFN, SLC25A6, GTPBP4, SMARCA4, RUVBL2, MYH9, NUSAP1, TUBB2C, TRIP10, HSP90AA1, CDKN2A, TP53, HP1BP3, HDAC1, CHAF1A, SPTBN1, BAX, LASP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0279~M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70E-05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OLC1, NUDC, CDKN2B, TP53, ILF3, NDE1, ZWINT, NUSAP1, CALR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0278~mitotic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OLC1, KHDRBS1, NUDC, CDKN2A, CDKN2B, TP53, NDE1, ZWINT, NUSAP1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6265~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PTEN, CDKN2A, TP53, CALR, EIF4G2, HDAC1, HSPD1, SLC25A6, SFN, PDCD10, NCKAP1, CTNNA1, SQSTM1, PTPRC, FAF1, GSK3B, BAX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219~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PTEN, CDKN2A, TP53, CALR, EIF4G2, HDAC1, HSPD1, SLC25A6, SFN, PDCD10, NCKAP1, CTNNA1, SQSTM1, PTPRC, FAF1, GSK3B, BAX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974~response to DNA damage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TYMS, TP53, PRPF19, RUVBL2, SFPQ, BAX, XRCC6, XRCC5, VCP, CHAF1A, DD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7005~mitochondrion organization and bi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SFN, SLC25A6, CDKN2A, HSP90AA1, TP53, BAX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457~protein fol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1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HSPA4, CCT6A, HSP90AA1, RUVBL2, AIPL1, CALR, TRAP1, CCT3, CHAF1A, DNAJC1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7067~mi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OLC1, NUDC, CDKN2B, TP53, NDE1, ZWINT, NUSAP1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915~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9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PTEN, CDKN2A, TP53, CALR, HDAC1, HSPD1, SLC25A6, SFN, PDCD10, NCKAP1, SQSTM1, CTNNA1, PTPRC, FAF1, GSK3B, BAX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0087~M phase of mitotic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OLC1, NUDC, CDKN2B, TP53, NDE1, ZWINT, NUSAP1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0075~cell cycle checkpoi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DKN2A, CDKN2B, TP53, ZWINT, DD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2501~programmed 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PTEN, CDKN2A, TP53, CALR, HDAC1, HSPD1, SLC25A6, SFN, PDCD10, NCKAP1, SQSTM1, CTNNA1, PTPRC, FAF1, GSK3B, BAX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51641~cellular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3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HSP90AA1, TP53, IPO4, DDX19B, ZWINT, CALR, HSPD1, CLTA, SLC25A6, SQSTM1, NUSAP1, MYH9, FAF1, GSK3B, BAX, TUBB2C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007~glucos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0086~G2/M transition of mitotic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3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KHDRBS1, CDKN2A, CDKN2B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066~alcohol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1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FDPS, HK1, PTEN, HDLBP, PGD, SREBF1, PGAM1, TALDO1, SREBF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6907~intracellular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1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6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HSP90AA1, TP53, IPO4, DDX19B, CALR, HSPD1, CLTA, SLC25A6, SQSTM1, MYH9, FAF1, GSK3B, TUBB2C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281~DNA repa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5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TYMS, TP53, PRPF19, RUVBL2, SFPQ, XRCC6, XRCC5, VCP, CHAF1A, DD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649~establishment of cellular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8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HSP90AA1, TP53, IPO4, DDX19B, ZWINT, CALR, HSPD1, CLTA, SLC25A6, SQSTM1, NUSAP1, MYH9, FAF1, GSK3B, TUBB2C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51168~nuclear ex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9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DDX19B, GSK3B, CALR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9320~hexos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2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6365~monosaccharid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1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9719~response to endogenous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3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TYMS, TP53, PRPF19, RUVBL2, SFPQ, BAX, XRCC6, XRCC5, VCP, CHAF1A, DD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9056~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1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80E-04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CLY, CDKN2A, IPO4, HNRPD, PFKP, ALDOA, HK1, RNASEH2A, PGD, SQSTM1, AFG3L2, YME1L1, FAF1, BAX, PGAM1, TALDO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6164~alcohol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2981~regulation of 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TEN, CDKN2A, TP53, CALR, HDAC1, HSPD1, SFN, CTNNA1, PTPRC, GSK3B, BAX, FAF1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0079~regulation of cyclin-dependent protein kin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GTPBP4, PTEN, CDKN2A, CDKN2B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067~regulation of programmed 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TEN, CDKN2A, TP53, CALR, HDAC1, HSPD1, SFN, CTNNA1, PTPRC, GSK3B, BAX, FAF1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4265~cellular macromolecul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1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NRPD, ALDOA, PFKP, HK1, RNASEH2A, PGD, SQSTM1, FAF1, PGAM1, TALDO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461~protein complex assemb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0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XPO1, CLTA, TP53, IPO4, CTNNA1, FAF1, BAX, AP3D1, CHAF1A, CAPG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281~regulation of casp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6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CDKN2A, TP53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716~cellular response to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3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B, TP53, SREBF1, GSK3B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259~DNA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CDKN2A, TP53, NASP, HP1BP3, SFPQ, XRCC5, HDAC1, DDB1, CHAF1A, GTPBP4, SMARCA4, TYMS, RNASEH2A, PRPF19, RUVBL2, BAX, XRCC6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913~nucleocytoplasmic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5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IPO4, DDX19B, FAF1, GSK3B, CALR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6071~mRNA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6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NRPD, HNRPH3, YBX1, HNRPF, KHDRBS1, PABPC1, DHX15, PRPF19, SFPQ, EFTUD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51169~nuclear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5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KHDRBS1, IPO4, DDX19B, FAF1, GSK3B, CALR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397~mRNA process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8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5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NRPH3, YBX1, HNRPF, KHDRBS1, PABPC1, DHX15, PRPF19, SFPQ, EFTUD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4248~cellular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7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CLY, CDKN2A, HNRPD, PFKP, ALDOA, HK1, RNASEH2A, SQSTM1, PGD, BAX, PGAM1, FAF1, TALDO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4275~cellular carbohydrat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8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7093~mitotic cell cycle checkpoi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MAD2L2, CDKN2B, TP53, ZWINT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33036~macromolecule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1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XPO1, KHDRBS1, TP53, IPO4, NASP, DDX19B, CALR, HSPD1, CLTA, SQSTM1, MYH9, FAF1, GSK3B, BAX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22408~negative regulation of cell-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1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GTPBP4, PTEN, CDKN2A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31669~cellular response to nutrient leve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1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B, TP53, SREBF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7088~regulation of mi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23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DKN2B, TP53, ZWINT, NUSAP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9318~hexos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6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TEN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6052~carbohydrate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58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006~glucos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9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0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5996~monosaccharid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5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TEN, PGD, PGAM1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380~RNA splic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6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NRPH3, YBX1, HNRPF, PABPC1, DHX15, PRPF19, SFPQ, EFTUD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919~caspase activ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21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A, TP53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104~protein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.4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94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XPO1, IPO4, TP53, NASP, DDX19B, CALR, HSPD1, CLTA, SQSTM1, MYH9, FAF1, GSK3B, BAX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9892~negative regulation of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1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11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PTBN1, GTPBP4, KHDRBS1, SMARCA4, CDKN2A, CDKN2B, TP53, ILF3, MAP4, PHB2, CAPG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22407~regulation of cell-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76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GTPBP4, PTEN, CDKN2A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280~positive regulation of casp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81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A, TP53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632~apoptotic progr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92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CDKN2A, TP53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51301~cell div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23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AD2L2, CCDC5, NUDC, NDE1, ZWINT, NUSAP1, MYH9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31668~cellular response to extracellular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9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B, TP53, SREBF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7050~cell cycle arr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3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KHDRBS1, CDKN2A, CDKN2B, TP53, EIF4G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9607~response to biotic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8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36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HSPA4, XPO1, HSP90AA1, TP53, PTPRC, GSK3B, VCP, TRAP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8468~cell develop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.7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97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PTEN, CDKN2A, TP53, CALR, EIF4G2, HDAC1, HSPD1, SLC25A6, SFN, SMARCA4, PDCD10, NCKAP1, CTNNA1, SQSTM1, PTPRC, FAF1, GSK3B, BAX, TUBB2C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950~response to 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4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A4, HSP90AA1, TP53, SREBF1, SFPQ, XRCC5, TRAP1, DDB1, CHAF1A, HSPD1, SFN, TYMS, PRPF19, RUVBL2, SQSTM1, GSK3B, BAX, XRCC6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22607~cellular component assemb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.5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23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IPO4, TP53, HP1BP3, EIF4G2, CHAF1A, CAPG, CLTA, SMARCA4, CTNNA1, BAX, FAF1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065~positive regulation of 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68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PTEN, CDKN2A, TP53, PTPRC, FAF1, BAX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068~positive regulation of programmed 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2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93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PTEN, CDKN2A, TP53, PTPRC, FAF1, BAX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839~mitochondrial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82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HSPD1, SLC25A6, HSP90AA1, TP53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33554~cellular response to 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39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TP53, SREBF1, GSK3B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789~response to protein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50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HSPA4, HSP90AA1, VCP, TRAP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986~response to unfold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50E-03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HSPA4, HSP90AA1, VCP, TRAP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886~intracellular protein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5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SPD1, XPO1, CLTA, IPO4, DDX19B, FAF1, GSK3B, CALR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611~protein export from nucle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XPO1, GSK3B, CALR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5786~negative regulation of progression through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KHDRBS1, PTEN, CDKN2A, CDKN2B, TP53, BAX, EIF4G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51325~inter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KHDRBS1, CDKN2A, CDKN2B, PTPRC, CCNB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65003~macromolecular complex assemb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1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XPO1, CLTA, TP53, IPO4, CTNNA1, HP1BP3, FAF1, BAX, AP3D1, EIF4G2, CHAF1A, CAPG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283~cell prolife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8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2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NUDC, PTEN, KHDRBS1, CDKN2B, CDKN2A, TP53, NASP, IMPDH2, ZNF259, GTPBP4, SFN, CTNNA1, PTPRC, BAX, CAPNS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3285~biopolymer ca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8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4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HNRPD, CDKN2A, RNASEH2A, AFG3L2, SQSTM1, YME1L1, FAF1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8523~negative regulation of cellular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KHDRBS1, PTEN, CDKN2A, CDKN2B, TP53, MAP4, EIF4G2, HDAC1, CAPG, SPTBN1, GTPBP4, SMARCA4, ILF3, CTNNA1, PTPRC, FAF1, GSK3B, BAX, PHB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917~induction of 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4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PTEN, CDKN2A, TP53, PTPRC, BAX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637~apoptotic mitochondrial chang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SFN, CDKN2A, BAX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12502~induction of programmed 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PTEN, CDKN2A, TP53, PTPRC, BAX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4262~cellular carbohydrat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.8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TEN, ACLY, PGD, PGAM1, GSK3B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5184~establishment of protein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9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6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XPO1, IPO4, NASP, DDX19B, CALR, HSPD1, CLTA, MYH9, GSK3B, BAX, FAF1, VCP, AP3D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8522~positive regulation of cellular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1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2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TEN, CDKN2B, CDKN2A, TP53, SFN, ILF3, SQSTM1, EEF1D, CTNNA1, PTPRC, NUSAP1, FAF1, GSK3B, BAX, XRCC6, CAPNS1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252~regulation of RNA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HNRPD, HNRPF, PABPC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9058~biosynthet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5.0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1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RPS2, NQO1, ACLY, HSP90AA1, ATP5A1, FPGS, IMPDH2, ALDH18A1, SARS, EIF4G2, NARS, FDPS, TYMS, RPL6, EEF1D, PTPRC, IARS, AARS, AIPL1, MGAT4B, AP3D1, EEF2, MRPL37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5859~regulation of protein kin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4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GTPBP4, PTEN, CDKN2A, CDKN2B, PTPRC, GNB2L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8519~negative regulation of biological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2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8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KHDRBS1, PTEN, CDKN2A, CDKN2B, TP53, MAP4, EIF4G2, HDAC1, CAPG, SPTBN1, GTPBP4, SMARCA4, ILF3, CTNNA1, PTPRC, FAF1, GSK3B, BAX, PHB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984~ER-nuclear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8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TP53, GSK3B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096~glycoly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ALDOA, PFKP, HK1, PGAM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3549~regulation of kin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GTPBP4, PTEN, CDKN2A, CDKN2B, PTPRC, GNB2L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8518~positive regulation of biological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8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TEN, CDKN2B, HSP90AA1, CDKN2A, TP53, SFN, ILF3, SQSTM1, EEF1D, CTNNA1, PTPRC, NUSAP1, FAF1, GSK3B, BAX, XRCC6, CAPNS1, TUBB2C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3039~tRNA aminoacy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NARS, IARS, AARS, SARS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3038~amino acid activ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NARS, IARS, AARS, SARS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6418~tRNA aminoacylation for protein trans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NARS, IARS, AARS, SARS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338~regulation of transfer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4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GTPBP4, PTEN, CDKN2A, CDKN2B, PTPRC, GNB2L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8285~negative regulation of cell prolife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2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GTPBP4, PTEN, CDKN2A, CDKN2B, TP53, CTNNA1, BAX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5031~protein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8.5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PDCD6IP, XPO1, IPO4, NASP, DDX19B, CALR, HSPD1, CLTA, MYH9, GSK3B, FAF1, AP3D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30155~regulation of 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GTPBP4, PTEN, CDKN2A, FAF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5975~carbohydrat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.1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9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LDOA, PFKP, HK1, PTEN, ACLY, PGD, PGAM1, GSK3B, TALDO1, MGAT4B, GANAB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1345~positive regulation of hydrolase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2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CDKN2A, TP53, BAX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07162~negative regulation of 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6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GTPBP4, PTEN, CDKN2A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6399~tRNA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.2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5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NARS, MTO1, IARS, AARS, SARS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5086~nucleobase, nucleoside and nucleotide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.5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ACLY, TYMS, ATP5A1, PGD, FPGS, IMPDH2, TALDO1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44249~cellular biosynthet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1.7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27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MRPS2, NQO1, HSP90AA1, ATP5A1, FPGS, IMPDH2, ALDH18A1, SARS, EIF4G2, NARS, TYMS, RPL6, EEF1D, IARS, AARS, AP3D1, MRPL37, EEF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08203~cholesterol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3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FDPS, HDLBP, SREBF1, SREBF2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50790~regulation of catalytic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6.5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8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</w:rPr>
            </w:pPr>
            <w:r>
              <w:rPr>
                <w:rFonts w:cs="Arial" w:ascii="Arial" w:hAnsi="Arial"/>
                <w:i/>
                <w:kern w:val="0"/>
              </w:rPr>
              <w:t xml:space="preserve">SFN, GTPBP4, PTEN, CDKN2A, CDKN2B, TP53, PTPRC, BAX, GNB2L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GO:0016567~protein ubiquitin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2.6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2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GTPBP4, PRPF19, SAE1, VCP, </w:t>
            </w:r>
          </w:p>
        </w:tc>
      </w:tr>
      <w:tr>
        <w:trPr>
          <w:trHeight w:val="255" w:hRule="atLeast"/>
        </w:trPr>
        <w:tc>
          <w:tcPr>
            <w:tcW w:w="133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O:0046822~regulation of nucleocytoplasmic 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center"/>
              <w:rPr>
                <w:rFonts w:ascii="Arial" w:hAnsi="Arial" w:cs="Arial"/>
                <w:kern w:val="0"/>
                <w:lang w:val="it-IT"/>
              </w:rPr>
            </w:pPr>
            <w:r>
              <w:rPr>
                <w:rFonts w:cs="Arial" w:ascii="Arial" w:hAnsi="Arial"/>
                <w:kern w:val="0"/>
                <w:lang w:val="it-IT"/>
              </w:rPr>
              <w:t>1.9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0E-02</w:t>
            </w:r>
          </w:p>
        </w:tc>
        <w:tc>
          <w:tcPr>
            <w:tcW w:w="10036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rPr>
                <w:rFonts w:ascii="Arial" w:hAnsi="Arial" w:cs="Arial"/>
                <w:i/>
                <w:i/>
                <w:kern w:val="0"/>
                <w:lang w:val="it-IT"/>
              </w:rPr>
            </w:pPr>
            <w:r>
              <w:rPr>
                <w:rFonts w:cs="Arial" w:ascii="Arial" w:hAnsi="Arial"/>
                <w:i/>
                <w:kern w:val="0"/>
                <w:lang w:val="it-IT"/>
              </w:rPr>
              <w:t xml:space="preserve">KHDRBS1, FAF1, GSK3B, 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Generic biological processes (% &gt; 25) were removed from the tabl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70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0:24:00Z</dcterms:created>
  <dc:creator>nicoletta</dc:creator>
  <dc:description/>
  <cp:keywords/>
  <dc:language>en-US</dc:language>
  <cp:lastModifiedBy>Biologia</cp:lastModifiedBy>
  <dcterms:modified xsi:type="dcterms:W3CDTF">2008-09-18T11:51:00Z</dcterms:modified>
  <cp:revision>7</cp:revision>
  <dc:subject/>
  <dc:title>Supplemental Table I</dc:title>
</cp:coreProperties>
</file>